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Haplogroup frequency distribution in populations under study (acronyms as in Table 1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69035</wp:posOffset>
                </wp:positionV>
                <wp:extent cx="8679815" cy="5477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79815" cy="547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4"/>
                              <w:gridCol w:w="910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632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Haplogroup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ADI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FER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FIE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GAR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GIU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LE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LU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NON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PRI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SAP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SAU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SO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T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M35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M52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M78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V12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V13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E1b-V22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G-M20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I-M170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I1-M253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I2-M223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I2-P37.2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J1-M267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J2a-M172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J2a-M410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J2a-L27 (M319+ M67 + m92)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J2b-M102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K-M9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a-M17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M269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116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127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139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145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167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21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28*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R1b-SRY2627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3.45pt;height:431.3pt;mso-wrap-distance-left:0pt;mso-wrap-distance-right:9pt;mso-wrap-distance-top:0pt;mso-wrap-distance-bottom:0pt;margin-top:92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4"/>
                        <w:gridCol w:w="910"/>
                        <w:gridCol w:w="711"/>
                        <w:gridCol w:w="711"/>
                        <w:gridCol w:w="711"/>
                        <w:gridCol w:w="711"/>
                        <w:gridCol w:w="711"/>
                        <w:gridCol w:w="711"/>
                        <w:gridCol w:w="711"/>
                        <w:gridCol w:w="632"/>
                        <w:gridCol w:w="711"/>
                        <w:gridCol w:w="711"/>
                        <w:gridCol w:w="711"/>
                        <w:gridCol w:w="711"/>
                        <w:gridCol w:w="711"/>
                        <w:gridCol w:w="71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Haplogroup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ADI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FER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FIE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GAR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GIU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LES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LU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NON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PRI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SAP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SAU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SOL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TI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M35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M521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M78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V12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V13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E1b-V22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G-M201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I-M170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I1-M253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I2-M223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I2-P37.2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J1-M267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J2a-M172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J2a-M410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J2a-L27 (M319+ M67 + m92)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J2b-M102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3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K-M9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a-M17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5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M269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116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127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139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145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167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21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28*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R1b-SRY2627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993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0:55:00Z</dcterms:created>
  <dc:creator>Paolo</dc:creator>
  <dc:description/>
  <cp:keywords/>
  <dc:language>en-US</dc:language>
  <cp:lastModifiedBy>Paolo</cp:lastModifiedBy>
  <dcterms:modified xsi:type="dcterms:W3CDTF">2013-07-25T13:03:00Z</dcterms:modified>
  <cp:revision>3</cp:revision>
  <dc:subject/>
  <dc:title/>
</cp:coreProperties>
</file>